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4925C" w14:textId="4EBC8453" w:rsidR="004721AB" w:rsidRPr="008837F6" w:rsidRDefault="004721AB" w:rsidP="004721AB">
      <w:pPr>
        <w:spacing w:after="0" w:line="480" w:lineRule="auto"/>
        <w:jc w:val="both"/>
        <w:rPr>
          <w:rFonts w:ascii="Times New Roman" w:eastAsia="Times New Roman" w:hAnsi="Times New Roman" w:cs="Times New Roman"/>
          <w:sz w:val="24"/>
          <w:szCs w:val="24"/>
        </w:rPr>
      </w:pPr>
      <w:r w:rsidRPr="008837F6">
        <w:rPr>
          <w:rFonts w:ascii="Times New Roman" w:eastAsia="宋体" w:hAnsi="Times New Roman" w:cs="Times New Roman"/>
          <w:b/>
        </w:rPr>
        <w:t xml:space="preserve">Table S1 </w:t>
      </w:r>
      <w:r w:rsidRPr="008837F6">
        <w:rPr>
          <w:rFonts w:ascii="Times New Roman" w:eastAsia="宋体" w:hAnsi="Times New Roman" w:cs="Times New Roman"/>
        </w:rPr>
        <w:t xml:space="preserve">Summary of USF contrast agents. </w:t>
      </w:r>
      <w:r w:rsidRPr="008837F6">
        <w:rPr>
          <w:rFonts w:ascii="Times New Roman" w:eastAsia="Times New Roman" w:hAnsi="Times New Roman" w:cs="Times New Roman"/>
          <w:bCs/>
          <w:color w:val="000000"/>
          <w:kern w:val="24"/>
          <w:sz w:val="24"/>
          <w:szCs w:val="24"/>
          <w:lang w:val="el-GR"/>
        </w:rPr>
        <w:t>λ</w:t>
      </w:r>
      <w:r w:rsidRPr="008837F6">
        <w:rPr>
          <w:rFonts w:ascii="Times New Roman" w:eastAsia="Times New Roman" w:hAnsi="Times New Roman" w:cs="Times New Roman"/>
          <w:bCs/>
          <w:color w:val="000000"/>
          <w:kern w:val="24"/>
          <w:position w:val="-10"/>
          <w:sz w:val="24"/>
          <w:szCs w:val="24"/>
          <w:vertAlign w:val="subscript"/>
        </w:rPr>
        <w:t>ex</w:t>
      </w:r>
      <w:r w:rsidRPr="008837F6">
        <w:rPr>
          <w:rFonts w:ascii="Times New Roman" w:eastAsia="Times New Roman" w:hAnsi="Times New Roman" w:cs="Times New Roman"/>
          <w:bCs/>
          <w:color w:val="000000"/>
          <w:kern w:val="24"/>
          <w:sz w:val="24"/>
          <w:szCs w:val="24"/>
        </w:rPr>
        <w:t>is the wavelength of the excitation laser in the measurements (655 nm), and </w:t>
      </w:r>
      <w:r w:rsidRPr="008837F6">
        <w:rPr>
          <w:rFonts w:ascii="Times New Roman" w:eastAsia="Times New Roman" w:hAnsi="Times New Roman" w:cs="Times New Roman"/>
          <w:bCs/>
          <w:color w:val="000000"/>
          <w:kern w:val="24"/>
          <w:sz w:val="24"/>
          <w:szCs w:val="24"/>
          <w:lang w:val="el-GR"/>
        </w:rPr>
        <w:t>λ</w:t>
      </w:r>
      <w:r w:rsidRPr="008837F6">
        <w:rPr>
          <w:rFonts w:ascii="Times New Roman" w:eastAsia="Times New Roman" w:hAnsi="Times New Roman" w:cs="Times New Roman"/>
          <w:bCs/>
          <w:color w:val="000000"/>
          <w:kern w:val="24"/>
          <w:position w:val="-10"/>
          <w:sz w:val="24"/>
          <w:szCs w:val="24"/>
          <w:vertAlign w:val="subscript"/>
        </w:rPr>
        <w:t>em</w:t>
      </w:r>
      <w:r w:rsidRPr="008837F6">
        <w:rPr>
          <w:rFonts w:ascii="Times New Roman" w:eastAsia="Times New Roman" w:hAnsi="Times New Roman" w:cs="Times New Roman"/>
          <w:bCs/>
          <w:color w:val="000000"/>
          <w:kern w:val="24"/>
          <w:sz w:val="24"/>
          <w:szCs w:val="24"/>
        </w:rPr>
        <w:t xml:space="preserve"> is the central wavelength of the band pass emission filter. The number of 25 in the parentheses is the bandwidth of the emission filter.  The definitions of the other three parameters are the same as those in our previous publication</w:t>
      </w:r>
      <w:r w:rsidR="00A76272">
        <w:rPr>
          <w:rFonts w:ascii="Times New Roman" w:eastAsia="Times New Roman" w:hAnsi="Times New Roman" w:cs="Times New Roman"/>
          <w:bCs/>
          <w:color w:val="000000"/>
          <w:kern w:val="24"/>
          <w:sz w:val="24"/>
          <w:szCs w:val="24"/>
        </w:rPr>
        <w:t xml:space="preserve"> </w:t>
      </w:r>
      <w:r w:rsidR="00A76272">
        <w:rPr>
          <w:rFonts w:ascii="Times New Roman" w:eastAsia="Times New Roman" w:hAnsi="Times New Roman" w:cs="Times New Roman"/>
          <w:bCs/>
          <w:color w:val="000000"/>
          <w:kern w:val="24"/>
          <w:sz w:val="24"/>
          <w:szCs w:val="24"/>
        </w:rPr>
        <w:fldChar w:fldCharType="begin">
          <w:fldData xml:space="preserve">PEVuZE5vdGU+PENpdGU+PEF1dGhvcj5DaGVuZzwvQXV0aG9yPjxZZWFyPjIwMTQ8L1llYXI+PFJl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=
</w:fldData>
        </w:fldChar>
      </w:r>
      <w:r w:rsidR="00A76272">
        <w:rPr>
          <w:rFonts w:ascii="Times New Roman" w:eastAsia="Times New Roman" w:hAnsi="Times New Roman" w:cs="Times New Roman"/>
          <w:bCs/>
          <w:color w:val="000000"/>
          <w:kern w:val="24"/>
          <w:sz w:val="24"/>
          <w:szCs w:val="24"/>
        </w:rPr>
        <w:instrText xml:space="preserve"> ADDIN EN.CITE </w:instrText>
      </w:r>
      <w:r w:rsidR="00A76272">
        <w:rPr>
          <w:rFonts w:ascii="Times New Roman" w:eastAsia="Times New Roman" w:hAnsi="Times New Roman" w:cs="Times New Roman"/>
          <w:bCs/>
          <w:color w:val="000000"/>
          <w:kern w:val="24"/>
          <w:sz w:val="24"/>
          <w:szCs w:val="24"/>
        </w:rPr>
        <w:fldChar w:fldCharType="begin">
          <w:fldData xml:space="preserve">PEVuZE5vdGU+PENpdGU+PEF1dGhvcj5DaGVuZzwvQXV0aG9yPjxZZWFyPjIwMTQ8L1llYXI+PFJl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=
</w:fldData>
        </w:fldChar>
      </w:r>
      <w:r w:rsidR="00A76272">
        <w:rPr>
          <w:rFonts w:ascii="Times New Roman" w:eastAsia="Times New Roman" w:hAnsi="Times New Roman" w:cs="Times New Roman"/>
          <w:bCs/>
          <w:color w:val="000000"/>
          <w:kern w:val="24"/>
          <w:sz w:val="24"/>
          <w:szCs w:val="24"/>
        </w:rPr>
        <w:instrText xml:space="preserve"> ADDIN EN.CITE.DATA </w:instrText>
      </w:r>
      <w:r w:rsidR="00A76272">
        <w:rPr>
          <w:rFonts w:ascii="Times New Roman" w:eastAsia="Times New Roman" w:hAnsi="Times New Roman" w:cs="Times New Roman"/>
          <w:bCs/>
          <w:color w:val="000000"/>
          <w:kern w:val="24"/>
          <w:sz w:val="24"/>
          <w:szCs w:val="24"/>
        </w:rPr>
      </w:r>
      <w:r w:rsidR="00A76272">
        <w:rPr>
          <w:rFonts w:ascii="Times New Roman" w:eastAsia="Times New Roman" w:hAnsi="Times New Roman" w:cs="Times New Roman"/>
          <w:bCs/>
          <w:color w:val="000000"/>
          <w:kern w:val="24"/>
          <w:sz w:val="24"/>
          <w:szCs w:val="24"/>
        </w:rPr>
        <w:fldChar w:fldCharType="end"/>
      </w:r>
      <w:r w:rsidR="00A76272">
        <w:rPr>
          <w:rFonts w:ascii="Times New Roman" w:eastAsia="Times New Roman" w:hAnsi="Times New Roman" w:cs="Times New Roman"/>
          <w:bCs/>
          <w:color w:val="000000"/>
          <w:kern w:val="24"/>
          <w:sz w:val="24"/>
          <w:szCs w:val="24"/>
        </w:rPr>
        <w:fldChar w:fldCharType="separate"/>
      </w:r>
      <w:r w:rsidR="00A76272">
        <w:rPr>
          <w:rFonts w:ascii="Times New Roman" w:eastAsia="Times New Roman" w:hAnsi="Times New Roman" w:cs="Times New Roman"/>
          <w:bCs/>
          <w:noProof/>
          <w:color w:val="000000"/>
          <w:kern w:val="24"/>
          <w:sz w:val="24"/>
          <w:szCs w:val="24"/>
        </w:rPr>
        <w:t>[1]</w:t>
      </w:r>
      <w:r w:rsidR="00A76272">
        <w:rPr>
          <w:rFonts w:ascii="Times New Roman" w:eastAsia="Times New Roman" w:hAnsi="Times New Roman" w:cs="Times New Roman"/>
          <w:bCs/>
          <w:color w:val="000000"/>
          <w:kern w:val="24"/>
          <w:sz w:val="24"/>
          <w:szCs w:val="24"/>
        </w:rPr>
        <w:fldChar w:fldCharType="end"/>
      </w:r>
      <w:r w:rsidR="00A76272">
        <w:t xml:space="preserve"> </w:t>
      </w:r>
      <w:r w:rsidRPr="008837F6">
        <w:rPr>
          <w:rFonts w:ascii="Times New Roman" w:eastAsia="Times New Roman" w:hAnsi="Times New Roman" w:cs="Times New Roman"/>
          <w:bCs/>
          <w:color w:val="000000"/>
          <w:kern w:val="24"/>
          <w:sz w:val="24"/>
          <w:szCs w:val="24"/>
        </w:rPr>
        <w:t xml:space="preserve">. </w:t>
      </w:r>
      <w:r w:rsidRPr="008837F6">
        <w:rPr>
          <w:rFonts w:ascii="Times New Roman" w:eastAsia="Times New Roman" w:hAnsi="Times New Roman" w:cs="Times New Roman"/>
          <w:bCs/>
          <w:color w:val="000000"/>
          <w:kern w:val="24"/>
          <w:position w:val="-10"/>
          <w:sz w:val="24"/>
          <w:szCs w:val="24"/>
        </w:rPr>
        <w:t xml:space="preserve"> </w:t>
      </w:r>
    </w:p>
    <w:p w14:paraId="696F9A14" w14:textId="77777777" w:rsidR="004721AB" w:rsidRPr="008837F6" w:rsidRDefault="004721AB" w:rsidP="004721AB">
      <w:pPr>
        <w:spacing w:after="200" w:line="276" w:lineRule="auto"/>
        <w:jc w:val="center"/>
        <w:rPr>
          <w:rFonts w:ascii="Times New Roman" w:eastAsia="宋体" w:hAnsi="Times New Roman" w:cs="Times New Roman"/>
          <w:b/>
        </w:rPr>
      </w:pPr>
    </w:p>
    <w:tbl>
      <w:tblPr>
        <w:tblpPr w:leftFromText="180" w:rightFromText="180" w:vertAnchor="page" w:horzAnchor="page" w:tblpX="2125" w:tblpY="4321"/>
        <w:tblW w:w="8257" w:type="dxa"/>
        <w:tblCellMar>
          <w:left w:w="0" w:type="dxa"/>
          <w:right w:w="0" w:type="dxa"/>
        </w:tblCellMar>
        <w:tblLook w:val="0420" w:firstRow="1" w:lastRow="0" w:firstColumn="0" w:lastColumn="0" w:noHBand="0" w:noVBand="1"/>
      </w:tblPr>
      <w:tblGrid>
        <w:gridCol w:w="2431"/>
        <w:gridCol w:w="1676"/>
        <w:gridCol w:w="1585"/>
        <w:gridCol w:w="1418"/>
        <w:gridCol w:w="1147"/>
      </w:tblGrid>
      <w:tr w:rsidR="004721AB" w:rsidRPr="008837F6" w14:paraId="79669FAA" w14:textId="77777777" w:rsidTr="00FF40A3">
        <w:trPr>
          <w:trHeight w:val="756"/>
        </w:trPr>
        <w:tc>
          <w:tcPr>
            <w:tcW w:w="243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76D61E" w14:textId="77777777" w:rsidR="004721AB" w:rsidRPr="008837F6" w:rsidRDefault="004721AB" w:rsidP="00FF40A3">
            <w:pPr>
              <w:spacing w:after="0" w:line="276" w:lineRule="auto"/>
              <w:rPr>
                <w:rFonts w:ascii="Times New Roman" w:eastAsia="Times New Roman" w:hAnsi="Times New Roman" w:cs="Times New Roman"/>
                <w:b/>
                <w:bCs/>
                <w:color w:val="000000"/>
                <w:kern w:val="24"/>
                <w:sz w:val="24"/>
                <w:szCs w:val="24"/>
              </w:rPr>
            </w:pPr>
            <w:r w:rsidRPr="008837F6">
              <w:rPr>
                <w:rFonts w:ascii="Times New Roman" w:eastAsia="Times New Roman" w:hAnsi="Times New Roman" w:cs="Times New Roman"/>
                <w:b/>
                <w:bCs/>
                <w:color w:val="000000"/>
                <w:kern w:val="24"/>
                <w:sz w:val="24"/>
                <w:szCs w:val="24"/>
              </w:rPr>
              <w:t>Pluronic based</w:t>
            </w:r>
          </w:p>
          <w:p w14:paraId="5F012978"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sz w:val="24"/>
                <w:szCs w:val="24"/>
              </w:rPr>
              <w:t>Polymers</w:t>
            </w:r>
          </w:p>
        </w:tc>
        <w:tc>
          <w:tcPr>
            <w:tcW w:w="16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AA0C213"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sz w:val="24"/>
                <w:szCs w:val="24"/>
                <w:lang w:val="el-GR"/>
              </w:rPr>
              <w:t>λ</w:t>
            </w:r>
            <w:r w:rsidRPr="008837F6">
              <w:rPr>
                <w:rFonts w:ascii="Times New Roman" w:eastAsia="Times New Roman" w:hAnsi="Times New Roman" w:cs="Times New Roman"/>
                <w:b/>
                <w:bCs/>
                <w:color w:val="000000"/>
                <w:kern w:val="24"/>
                <w:position w:val="-10"/>
                <w:sz w:val="24"/>
                <w:szCs w:val="24"/>
                <w:vertAlign w:val="subscript"/>
              </w:rPr>
              <w:t>ex</w:t>
            </w:r>
            <w:r w:rsidRPr="008837F6">
              <w:rPr>
                <w:rFonts w:ascii="Times New Roman" w:eastAsia="Times New Roman" w:hAnsi="Times New Roman" w:cs="Times New Roman"/>
                <w:b/>
                <w:bCs/>
                <w:color w:val="000000"/>
                <w:kern w:val="24"/>
                <w:sz w:val="24"/>
                <w:szCs w:val="24"/>
              </w:rPr>
              <w:t>, </w:t>
            </w:r>
            <w:r w:rsidRPr="008837F6">
              <w:rPr>
                <w:rFonts w:ascii="Times New Roman" w:eastAsia="Times New Roman" w:hAnsi="Times New Roman" w:cs="Times New Roman"/>
                <w:b/>
                <w:bCs/>
                <w:color w:val="000000"/>
                <w:kern w:val="24"/>
                <w:sz w:val="24"/>
                <w:szCs w:val="24"/>
                <w:lang w:val="el-GR"/>
              </w:rPr>
              <w:t>λ</w:t>
            </w:r>
            <w:r w:rsidRPr="008837F6">
              <w:rPr>
                <w:rFonts w:ascii="Times New Roman" w:eastAsia="Times New Roman" w:hAnsi="Times New Roman" w:cs="Times New Roman"/>
                <w:b/>
                <w:bCs/>
                <w:color w:val="000000"/>
                <w:kern w:val="24"/>
                <w:position w:val="-10"/>
                <w:sz w:val="24"/>
                <w:szCs w:val="24"/>
                <w:vertAlign w:val="subscript"/>
              </w:rPr>
              <w:t>em</w:t>
            </w:r>
            <w:r w:rsidRPr="008837F6">
              <w:rPr>
                <w:rFonts w:ascii="Times New Roman" w:eastAsia="Times New Roman" w:hAnsi="Times New Roman" w:cs="Times New Roman"/>
                <w:b/>
                <w:bCs/>
                <w:color w:val="000000"/>
                <w:kern w:val="24"/>
                <w:position w:val="-10"/>
                <w:sz w:val="24"/>
                <w:szCs w:val="24"/>
              </w:rPr>
              <w:t xml:space="preserve"> </w:t>
            </w:r>
          </w:p>
          <w:p w14:paraId="144238CF"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position w:val="-10"/>
                <w:sz w:val="24"/>
                <w:szCs w:val="24"/>
                <w:vertAlign w:val="subscript"/>
              </w:rPr>
              <w:t>(nm)</w:t>
            </w:r>
          </w:p>
        </w:tc>
        <w:tc>
          <w:tcPr>
            <w:tcW w:w="158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B8A11E0"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sz w:val="24"/>
                <w:szCs w:val="24"/>
              </w:rPr>
              <w:t>I</w:t>
            </w:r>
            <w:r w:rsidRPr="008837F6">
              <w:rPr>
                <w:rFonts w:ascii="Times New Roman" w:eastAsia="Times New Roman" w:hAnsi="Times New Roman" w:cs="Times New Roman"/>
                <w:b/>
                <w:bCs/>
                <w:color w:val="000000"/>
                <w:kern w:val="24"/>
                <w:position w:val="-10"/>
                <w:sz w:val="24"/>
                <w:szCs w:val="24"/>
                <w:vertAlign w:val="subscript"/>
              </w:rPr>
              <w:t>On</w:t>
            </w:r>
            <w:r w:rsidRPr="008837F6">
              <w:rPr>
                <w:rFonts w:ascii="Times New Roman" w:eastAsia="Times New Roman" w:hAnsi="Times New Roman" w:cs="Times New Roman"/>
                <w:b/>
                <w:bCs/>
                <w:color w:val="000000"/>
                <w:kern w:val="24"/>
                <w:sz w:val="24"/>
                <w:szCs w:val="24"/>
              </w:rPr>
              <w:t>/I</w:t>
            </w:r>
            <w:r w:rsidRPr="008837F6">
              <w:rPr>
                <w:rFonts w:ascii="Times New Roman" w:eastAsia="Times New Roman" w:hAnsi="Times New Roman" w:cs="Times New Roman"/>
                <w:b/>
                <w:bCs/>
                <w:color w:val="000000"/>
                <w:kern w:val="24"/>
                <w:position w:val="-10"/>
                <w:sz w:val="24"/>
                <w:szCs w:val="24"/>
                <w:vertAlign w:val="subscript"/>
              </w:rPr>
              <w:t>off</w:t>
            </w:r>
          </w:p>
        </w:tc>
        <w:tc>
          <w:tcPr>
            <w:tcW w:w="141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ADC8C74"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sz w:val="24"/>
                <w:szCs w:val="24"/>
              </w:rPr>
              <w:t>T</w:t>
            </w:r>
            <w:r w:rsidRPr="008837F6">
              <w:rPr>
                <w:rFonts w:ascii="Times New Roman" w:eastAsia="Times New Roman" w:hAnsi="Times New Roman" w:cs="Times New Roman"/>
                <w:b/>
                <w:bCs/>
                <w:color w:val="000000"/>
                <w:kern w:val="24"/>
                <w:position w:val="-10"/>
                <w:sz w:val="24"/>
                <w:szCs w:val="24"/>
                <w:vertAlign w:val="subscript"/>
              </w:rPr>
              <w:t>th1</w:t>
            </w:r>
          </w:p>
          <w:p w14:paraId="4A04FBF5"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position w:val="-10"/>
                <w:sz w:val="24"/>
                <w:szCs w:val="24"/>
                <w:vertAlign w:val="subscript"/>
              </w:rPr>
              <w:t xml:space="preserve"> (˚C)</w:t>
            </w:r>
          </w:p>
        </w:tc>
        <w:tc>
          <w:tcPr>
            <w:tcW w:w="114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42BA39"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sz w:val="24"/>
                <w:szCs w:val="24"/>
              </w:rPr>
              <w:t>T</w:t>
            </w:r>
            <w:r w:rsidRPr="008837F6">
              <w:rPr>
                <w:rFonts w:ascii="Times New Roman" w:eastAsia="Times New Roman" w:hAnsi="Times New Roman" w:cs="Times New Roman"/>
                <w:b/>
                <w:bCs/>
                <w:color w:val="000000"/>
                <w:kern w:val="24"/>
                <w:position w:val="-10"/>
                <w:sz w:val="24"/>
                <w:szCs w:val="24"/>
                <w:vertAlign w:val="subscript"/>
              </w:rPr>
              <w:t xml:space="preserve">BW </w:t>
            </w:r>
          </w:p>
          <w:p w14:paraId="66EEFCD7"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b/>
                <w:bCs/>
                <w:color w:val="000000"/>
                <w:kern w:val="24"/>
                <w:position w:val="-10"/>
                <w:sz w:val="24"/>
                <w:szCs w:val="24"/>
                <w:vertAlign w:val="subscript"/>
              </w:rPr>
              <w:t>(˚C)</w:t>
            </w:r>
          </w:p>
        </w:tc>
      </w:tr>
      <w:tr w:rsidR="004721AB" w:rsidRPr="008837F6" w14:paraId="66B18013" w14:textId="77777777" w:rsidTr="00FF40A3">
        <w:trPr>
          <w:trHeight w:val="756"/>
        </w:trPr>
        <w:tc>
          <w:tcPr>
            <w:tcW w:w="2431"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1083B9C"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F127</w:t>
            </w:r>
          </w:p>
        </w:tc>
        <w:tc>
          <w:tcPr>
            <w:tcW w:w="167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3E3BD71" w14:textId="77777777" w:rsidR="004721AB" w:rsidRPr="008837F6" w:rsidRDefault="004721AB" w:rsidP="00FF40A3">
            <w:pPr>
              <w:spacing w:after="0" w:line="240" w:lineRule="auto"/>
              <w:rPr>
                <w:rFonts w:ascii="Times New Roman" w:eastAsia="Times New Roman" w:hAnsi="Times New Roman" w:cs="Times New Roman"/>
                <w:sz w:val="24"/>
                <w:szCs w:val="24"/>
              </w:rPr>
            </w:pPr>
            <w:r w:rsidRPr="008837F6">
              <w:rPr>
                <w:rFonts w:ascii="Times New Roman" w:eastAsia="Times New Roman" w:hAnsi="Times New Roman" w:cs="Times New Roman"/>
                <w:sz w:val="24"/>
                <w:szCs w:val="24"/>
              </w:rPr>
              <w:t>655, 711(25)</w:t>
            </w:r>
          </w:p>
        </w:tc>
        <w:tc>
          <w:tcPr>
            <w:tcW w:w="158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2E775F0" w14:textId="77777777" w:rsidR="004721AB" w:rsidRPr="008837F6" w:rsidRDefault="004721AB" w:rsidP="00FF40A3">
            <w:pPr>
              <w:spacing w:after="0" w:line="240" w:lineRule="auto"/>
              <w:rPr>
                <w:rFonts w:ascii="Times New Roman" w:eastAsia="Times New Roman" w:hAnsi="Times New Roman" w:cs="Times New Roman"/>
                <w:sz w:val="24"/>
                <w:szCs w:val="24"/>
              </w:rPr>
            </w:pPr>
            <w:r w:rsidRPr="008837F6">
              <w:rPr>
                <w:rFonts w:ascii="Times New Roman" w:eastAsia="Times New Roman" w:hAnsi="Times New Roman" w:cs="Times New Roman"/>
                <w:sz w:val="24"/>
                <w:szCs w:val="24"/>
              </w:rPr>
              <w:t>362</w:t>
            </w:r>
          </w:p>
        </w:tc>
        <w:tc>
          <w:tcPr>
            <w:tcW w:w="141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4A44283" w14:textId="77777777" w:rsidR="004721AB" w:rsidRPr="008837F6" w:rsidRDefault="004721AB" w:rsidP="00FF40A3">
            <w:pPr>
              <w:spacing w:after="0" w:line="240" w:lineRule="auto"/>
              <w:rPr>
                <w:rFonts w:ascii="Times New Roman" w:eastAsia="Times New Roman" w:hAnsi="Times New Roman" w:cs="Times New Roman"/>
                <w:sz w:val="24"/>
                <w:szCs w:val="24"/>
              </w:rPr>
            </w:pPr>
            <w:r w:rsidRPr="008837F6">
              <w:rPr>
                <w:rFonts w:ascii="Times New Roman" w:eastAsia="Times New Roman" w:hAnsi="Times New Roman" w:cs="Times New Roman"/>
                <w:sz w:val="24"/>
                <w:szCs w:val="24"/>
              </w:rPr>
              <w:t>23</w:t>
            </w:r>
          </w:p>
        </w:tc>
        <w:tc>
          <w:tcPr>
            <w:tcW w:w="114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C98A2FC" w14:textId="77777777" w:rsidR="004721AB" w:rsidRPr="008837F6" w:rsidRDefault="004721AB" w:rsidP="00FF40A3">
            <w:pPr>
              <w:spacing w:after="0" w:line="240" w:lineRule="auto"/>
              <w:rPr>
                <w:rFonts w:ascii="Times New Roman" w:eastAsia="Times New Roman" w:hAnsi="Times New Roman" w:cs="Times New Roman"/>
                <w:sz w:val="24"/>
                <w:szCs w:val="24"/>
              </w:rPr>
            </w:pPr>
            <w:r w:rsidRPr="008837F6">
              <w:rPr>
                <w:rFonts w:ascii="Times New Roman" w:eastAsia="Times New Roman" w:hAnsi="Times New Roman" w:cs="Times New Roman"/>
                <w:sz w:val="24"/>
                <w:szCs w:val="24"/>
              </w:rPr>
              <w:t>4.5</w:t>
            </w:r>
          </w:p>
        </w:tc>
      </w:tr>
      <w:tr w:rsidR="004721AB" w:rsidRPr="008837F6" w14:paraId="13FE32D5" w14:textId="77777777" w:rsidTr="00FF40A3">
        <w:trPr>
          <w:trHeight w:val="756"/>
        </w:trPr>
        <w:tc>
          <w:tcPr>
            <w:tcW w:w="2431" w:type="dxa"/>
            <w:tcBorders>
              <w:top w:val="nil"/>
              <w:left w:val="nil"/>
              <w:bottom w:val="nil"/>
              <w:right w:val="nil"/>
            </w:tcBorders>
            <w:shd w:val="clear" w:color="auto" w:fill="auto"/>
            <w:tcMar>
              <w:top w:w="72" w:type="dxa"/>
              <w:left w:w="144" w:type="dxa"/>
              <w:bottom w:w="72" w:type="dxa"/>
              <w:right w:w="144" w:type="dxa"/>
            </w:tcMar>
            <w:vAlign w:val="center"/>
            <w:hideMark/>
          </w:tcPr>
          <w:p w14:paraId="428B53A3"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F98</w:t>
            </w:r>
          </w:p>
        </w:tc>
        <w:tc>
          <w:tcPr>
            <w:tcW w:w="1676" w:type="dxa"/>
            <w:tcBorders>
              <w:top w:val="nil"/>
              <w:left w:val="nil"/>
              <w:bottom w:val="nil"/>
              <w:right w:val="nil"/>
            </w:tcBorders>
            <w:shd w:val="clear" w:color="auto" w:fill="auto"/>
            <w:tcMar>
              <w:top w:w="72" w:type="dxa"/>
              <w:left w:w="144" w:type="dxa"/>
              <w:bottom w:w="72" w:type="dxa"/>
              <w:right w:w="144" w:type="dxa"/>
            </w:tcMar>
            <w:vAlign w:val="center"/>
            <w:hideMark/>
          </w:tcPr>
          <w:p w14:paraId="76145BEB"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655, 711(25)</w:t>
            </w:r>
          </w:p>
        </w:tc>
        <w:tc>
          <w:tcPr>
            <w:tcW w:w="1585" w:type="dxa"/>
            <w:tcBorders>
              <w:top w:val="nil"/>
              <w:left w:val="nil"/>
              <w:bottom w:val="nil"/>
              <w:right w:val="nil"/>
            </w:tcBorders>
            <w:shd w:val="clear" w:color="auto" w:fill="auto"/>
            <w:tcMar>
              <w:top w:w="72" w:type="dxa"/>
              <w:left w:w="144" w:type="dxa"/>
              <w:bottom w:w="72" w:type="dxa"/>
              <w:right w:w="144" w:type="dxa"/>
            </w:tcMar>
            <w:vAlign w:val="center"/>
            <w:hideMark/>
          </w:tcPr>
          <w:p w14:paraId="0617400F"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352.4</w:t>
            </w:r>
          </w:p>
        </w:tc>
        <w:tc>
          <w:tcPr>
            <w:tcW w:w="1418" w:type="dxa"/>
            <w:tcBorders>
              <w:top w:val="nil"/>
              <w:left w:val="nil"/>
              <w:bottom w:val="nil"/>
              <w:right w:val="nil"/>
            </w:tcBorders>
            <w:shd w:val="clear" w:color="auto" w:fill="auto"/>
            <w:tcMar>
              <w:top w:w="72" w:type="dxa"/>
              <w:left w:w="144" w:type="dxa"/>
              <w:bottom w:w="72" w:type="dxa"/>
              <w:right w:w="144" w:type="dxa"/>
            </w:tcMar>
            <w:vAlign w:val="center"/>
            <w:hideMark/>
          </w:tcPr>
          <w:p w14:paraId="45013253"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30.5</w:t>
            </w:r>
          </w:p>
        </w:tc>
        <w:tc>
          <w:tcPr>
            <w:tcW w:w="1147" w:type="dxa"/>
            <w:tcBorders>
              <w:top w:val="nil"/>
              <w:left w:val="nil"/>
              <w:bottom w:val="nil"/>
              <w:right w:val="nil"/>
            </w:tcBorders>
            <w:shd w:val="clear" w:color="auto" w:fill="auto"/>
            <w:tcMar>
              <w:top w:w="72" w:type="dxa"/>
              <w:left w:w="144" w:type="dxa"/>
              <w:bottom w:w="72" w:type="dxa"/>
              <w:right w:w="144" w:type="dxa"/>
            </w:tcMar>
            <w:vAlign w:val="center"/>
            <w:hideMark/>
          </w:tcPr>
          <w:p w14:paraId="59F480CE"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sz w:val="24"/>
                <w:szCs w:val="24"/>
              </w:rPr>
              <w:t>6.5</w:t>
            </w:r>
          </w:p>
        </w:tc>
      </w:tr>
      <w:tr w:rsidR="004721AB" w:rsidRPr="008837F6" w14:paraId="7B419517" w14:textId="77777777" w:rsidTr="00FF40A3">
        <w:trPr>
          <w:trHeight w:val="756"/>
        </w:trPr>
        <w:tc>
          <w:tcPr>
            <w:tcW w:w="2431" w:type="dxa"/>
            <w:tcBorders>
              <w:top w:val="nil"/>
              <w:left w:val="nil"/>
              <w:bottom w:val="nil"/>
              <w:right w:val="nil"/>
            </w:tcBorders>
            <w:shd w:val="clear" w:color="auto" w:fill="auto"/>
            <w:tcMar>
              <w:top w:w="72" w:type="dxa"/>
              <w:left w:w="144" w:type="dxa"/>
              <w:bottom w:w="72" w:type="dxa"/>
              <w:right w:w="144" w:type="dxa"/>
            </w:tcMar>
            <w:vAlign w:val="center"/>
            <w:hideMark/>
          </w:tcPr>
          <w:p w14:paraId="19F0E09C"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F98~PEG20K</w:t>
            </w:r>
          </w:p>
        </w:tc>
        <w:tc>
          <w:tcPr>
            <w:tcW w:w="1676" w:type="dxa"/>
            <w:tcBorders>
              <w:top w:val="nil"/>
              <w:left w:val="nil"/>
              <w:bottom w:val="nil"/>
              <w:right w:val="nil"/>
            </w:tcBorders>
            <w:shd w:val="clear" w:color="auto" w:fill="auto"/>
            <w:tcMar>
              <w:top w:w="72" w:type="dxa"/>
              <w:left w:w="144" w:type="dxa"/>
              <w:bottom w:w="72" w:type="dxa"/>
              <w:right w:w="144" w:type="dxa"/>
            </w:tcMar>
            <w:vAlign w:val="center"/>
            <w:hideMark/>
          </w:tcPr>
          <w:p w14:paraId="48E5823C"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655, 711(25)</w:t>
            </w:r>
          </w:p>
        </w:tc>
        <w:tc>
          <w:tcPr>
            <w:tcW w:w="1585" w:type="dxa"/>
            <w:tcBorders>
              <w:top w:val="nil"/>
              <w:left w:val="nil"/>
              <w:bottom w:val="nil"/>
              <w:right w:val="nil"/>
            </w:tcBorders>
            <w:shd w:val="clear" w:color="auto" w:fill="auto"/>
            <w:tcMar>
              <w:top w:w="72" w:type="dxa"/>
              <w:left w:w="144" w:type="dxa"/>
              <w:bottom w:w="72" w:type="dxa"/>
              <w:right w:w="144" w:type="dxa"/>
            </w:tcMar>
            <w:vAlign w:val="center"/>
            <w:hideMark/>
          </w:tcPr>
          <w:p w14:paraId="27C20F2A"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272.1</w:t>
            </w:r>
          </w:p>
        </w:tc>
        <w:tc>
          <w:tcPr>
            <w:tcW w:w="1418" w:type="dxa"/>
            <w:tcBorders>
              <w:top w:val="nil"/>
              <w:left w:val="nil"/>
              <w:bottom w:val="nil"/>
              <w:right w:val="nil"/>
            </w:tcBorders>
            <w:shd w:val="clear" w:color="auto" w:fill="auto"/>
            <w:tcMar>
              <w:top w:w="72" w:type="dxa"/>
              <w:left w:w="144" w:type="dxa"/>
              <w:bottom w:w="72" w:type="dxa"/>
              <w:right w:w="144" w:type="dxa"/>
            </w:tcMar>
            <w:vAlign w:val="center"/>
            <w:hideMark/>
          </w:tcPr>
          <w:p w14:paraId="5ACC9027"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35.5</w:t>
            </w:r>
          </w:p>
        </w:tc>
        <w:tc>
          <w:tcPr>
            <w:tcW w:w="1147" w:type="dxa"/>
            <w:tcBorders>
              <w:top w:val="nil"/>
              <w:left w:val="nil"/>
              <w:bottom w:val="nil"/>
              <w:right w:val="nil"/>
            </w:tcBorders>
            <w:shd w:val="clear" w:color="auto" w:fill="auto"/>
            <w:tcMar>
              <w:top w:w="72" w:type="dxa"/>
              <w:left w:w="144" w:type="dxa"/>
              <w:bottom w:w="72" w:type="dxa"/>
              <w:right w:w="144" w:type="dxa"/>
            </w:tcMar>
            <w:vAlign w:val="center"/>
            <w:hideMark/>
          </w:tcPr>
          <w:p w14:paraId="74C31676"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14.7</w:t>
            </w:r>
          </w:p>
        </w:tc>
      </w:tr>
      <w:tr w:rsidR="004721AB" w:rsidRPr="008837F6" w14:paraId="494C77DA" w14:textId="77777777" w:rsidTr="00FF40A3">
        <w:trPr>
          <w:trHeight w:val="756"/>
        </w:trPr>
        <w:tc>
          <w:tcPr>
            <w:tcW w:w="2431" w:type="dxa"/>
            <w:tcBorders>
              <w:top w:val="nil"/>
              <w:left w:val="nil"/>
              <w:bottom w:val="nil"/>
              <w:right w:val="nil"/>
            </w:tcBorders>
            <w:shd w:val="clear" w:color="auto" w:fill="auto"/>
            <w:tcMar>
              <w:top w:w="72" w:type="dxa"/>
              <w:left w:w="144" w:type="dxa"/>
              <w:bottom w:w="72" w:type="dxa"/>
              <w:right w:w="144" w:type="dxa"/>
            </w:tcMar>
            <w:vAlign w:val="center"/>
            <w:hideMark/>
          </w:tcPr>
          <w:p w14:paraId="1E0186AC"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F98~PEG30K</w:t>
            </w:r>
          </w:p>
        </w:tc>
        <w:tc>
          <w:tcPr>
            <w:tcW w:w="1676" w:type="dxa"/>
            <w:tcBorders>
              <w:top w:val="nil"/>
              <w:left w:val="nil"/>
              <w:bottom w:val="nil"/>
              <w:right w:val="nil"/>
            </w:tcBorders>
            <w:shd w:val="clear" w:color="auto" w:fill="auto"/>
            <w:tcMar>
              <w:top w:w="72" w:type="dxa"/>
              <w:left w:w="144" w:type="dxa"/>
              <w:bottom w:w="72" w:type="dxa"/>
              <w:right w:w="144" w:type="dxa"/>
            </w:tcMar>
            <w:vAlign w:val="center"/>
            <w:hideMark/>
          </w:tcPr>
          <w:p w14:paraId="3B983CF1"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655, 711(25)</w:t>
            </w:r>
          </w:p>
        </w:tc>
        <w:tc>
          <w:tcPr>
            <w:tcW w:w="1585" w:type="dxa"/>
            <w:tcBorders>
              <w:top w:val="nil"/>
              <w:left w:val="nil"/>
              <w:bottom w:val="nil"/>
              <w:right w:val="nil"/>
            </w:tcBorders>
            <w:shd w:val="clear" w:color="auto" w:fill="auto"/>
            <w:tcMar>
              <w:top w:w="72" w:type="dxa"/>
              <w:left w:w="144" w:type="dxa"/>
              <w:bottom w:w="72" w:type="dxa"/>
              <w:right w:w="144" w:type="dxa"/>
            </w:tcMar>
            <w:vAlign w:val="center"/>
            <w:hideMark/>
          </w:tcPr>
          <w:p w14:paraId="5A66B5D4"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211.6</w:t>
            </w:r>
          </w:p>
        </w:tc>
        <w:tc>
          <w:tcPr>
            <w:tcW w:w="1418" w:type="dxa"/>
            <w:tcBorders>
              <w:top w:val="nil"/>
              <w:left w:val="nil"/>
              <w:bottom w:val="nil"/>
              <w:right w:val="nil"/>
            </w:tcBorders>
            <w:shd w:val="clear" w:color="auto" w:fill="auto"/>
            <w:tcMar>
              <w:top w:w="72" w:type="dxa"/>
              <w:left w:w="144" w:type="dxa"/>
              <w:bottom w:w="72" w:type="dxa"/>
              <w:right w:w="144" w:type="dxa"/>
            </w:tcMar>
            <w:vAlign w:val="center"/>
            <w:hideMark/>
          </w:tcPr>
          <w:p w14:paraId="315A5C69"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45.6</w:t>
            </w:r>
          </w:p>
        </w:tc>
        <w:tc>
          <w:tcPr>
            <w:tcW w:w="1147" w:type="dxa"/>
            <w:tcBorders>
              <w:top w:val="nil"/>
              <w:left w:val="nil"/>
              <w:bottom w:val="nil"/>
              <w:right w:val="nil"/>
            </w:tcBorders>
            <w:shd w:val="clear" w:color="auto" w:fill="auto"/>
            <w:tcMar>
              <w:top w:w="72" w:type="dxa"/>
              <w:left w:w="144" w:type="dxa"/>
              <w:bottom w:w="72" w:type="dxa"/>
              <w:right w:w="144" w:type="dxa"/>
            </w:tcMar>
            <w:vAlign w:val="center"/>
            <w:hideMark/>
          </w:tcPr>
          <w:p w14:paraId="7297EC2D"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10</w:t>
            </w:r>
          </w:p>
        </w:tc>
      </w:tr>
      <w:tr w:rsidR="004721AB" w:rsidRPr="008837F6" w14:paraId="7899CD5C" w14:textId="77777777" w:rsidTr="00FF40A3">
        <w:trPr>
          <w:trHeight w:val="756"/>
        </w:trPr>
        <w:tc>
          <w:tcPr>
            <w:tcW w:w="243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59EC9A1"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F98~PEG40K</w:t>
            </w:r>
          </w:p>
        </w:tc>
        <w:tc>
          <w:tcPr>
            <w:tcW w:w="167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7A9DA64"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655,711 (25)</w:t>
            </w:r>
          </w:p>
        </w:tc>
        <w:tc>
          <w:tcPr>
            <w:tcW w:w="158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A2BEAF3"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287.6</w:t>
            </w:r>
          </w:p>
        </w:tc>
        <w:tc>
          <w:tcPr>
            <w:tcW w:w="141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1E11DBB"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45.2</w:t>
            </w:r>
          </w:p>
        </w:tc>
        <w:tc>
          <w:tcPr>
            <w:tcW w:w="114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43E6447" w14:textId="77777777" w:rsidR="004721AB" w:rsidRPr="008837F6" w:rsidRDefault="004721AB" w:rsidP="00FF40A3">
            <w:pPr>
              <w:spacing w:after="0" w:line="276" w:lineRule="auto"/>
              <w:rPr>
                <w:rFonts w:ascii="Times New Roman" w:eastAsia="Times New Roman" w:hAnsi="Times New Roman" w:cs="Times New Roman"/>
                <w:sz w:val="24"/>
                <w:szCs w:val="24"/>
              </w:rPr>
            </w:pPr>
            <w:r w:rsidRPr="008837F6">
              <w:rPr>
                <w:rFonts w:ascii="Times New Roman" w:eastAsia="Times New Roman" w:hAnsi="Times New Roman" w:cs="Times New Roman"/>
                <w:color w:val="000000"/>
                <w:kern w:val="24"/>
                <w:sz w:val="24"/>
                <w:szCs w:val="24"/>
              </w:rPr>
              <w:t>6.8</w:t>
            </w:r>
          </w:p>
        </w:tc>
      </w:tr>
    </w:tbl>
    <w:p w14:paraId="3F682CE5" w14:textId="77777777" w:rsidR="004721AB" w:rsidRPr="008837F6" w:rsidRDefault="004721AB" w:rsidP="004721AB">
      <w:pPr>
        <w:spacing w:after="200" w:line="276" w:lineRule="auto"/>
        <w:rPr>
          <w:rFonts w:ascii="Calibri" w:eastAsia="宋体" w:hAnsi="Calibri" w:cs="Times New Roman"/>
        </w:rPr>
      </w:pPr>
    </w:p>
    <w:p w14:paraId="1A8F2B61" w14:textId="77777777" w:rsidR="004721AB" w:rsidRPr="008837F6" w:rsidRDefault="004721AB" w:rsidP="004721AB">
      <w:pPr>
        <w:spacing w:after="200" w:line="276" w:lineRule="auto"/>
        <w:rPr>
          <w:rFonts w:ascii="Calibri" w:eastAsia="宋体" w:hAnsi="Calibri" w:cs="Times New Roman"/>
        </w:rPr>
      </w:pPr>
    </w:p>
    <w:p w14:paraId="017FE815" w14:textId="77777777" w:rsidR="004721AB" w:rsidRPr="008837F6" w:rsidRDefault="004721AB" w:rsidP="004721AB">
      <w:pPr>
        <w:spacing w:after="200" w:line="276" w:lineRule="auto"/>
        <w:rPr>
          <w:rFonts w:ascii="Calibri" w:eastAsia="宋体" w:hAnsi="Calibri" w:cs="Times New Roman"/>
        </w:rPr>
      </w:pPr>
    </w:p>
    <w:p w14:paraId="22F717D1" w14:textId="77777777" w:rsidR="004721AB" w:rsidRPr="008837F6" w:rsidRDefault="004721AB" w:rsidP="004721AB">
      <w:pPr>
        <w:spacing w:after="200" w:line="276" w:lineRule="auto"/>
        <w:rPr>
          <w:rFonts w:ascii="Calibri" w:eastAsia="宋体" w:hAnsi="Calibri" w:cs="Times New Roman"/>
        </w:rPr>
      </w:pPr>
    </w:p>
    <w:p w14:paraId="7C596A84" w14:textId="77777777" w:rsidR="004721AB" w:rsidRPr="008837F6" w:rsidRDefault="004721AB" w:rsidP="004721AB">
      <w:pPr>
        <w:spacing w:after="200" w:line="276" w:lineRule="auto"/>
        <w:rPr>
          <w:rFonts w:ascii="Calibri" w:eastAsia="宋体" w:hAnsi="Calibri" w:cs="Times New Roman"/>
        </w:rPr>
      </w:pPr>
    </w:p>
    <w:p w14:paraId="0D583B23" w14:textId="77777777" w:rsidR="004721AB" w:rsidRPr="008837F6" w:rsidRDefault="004721AB" w:rsidP="004721AB">
      <w:pPr>
        <w:spacing w:after="200" w:line="276" w:lineRule="auto"/>
        <w:rPr>
          <w:rFonts w:ascii="Calibri" w:eastAsia="宋体" w:hAnsi="Calibri" w:cs="Times New Roman"/>
        </w:rPr>
      </w:pPr>
    </w:p>
    <w:p w14:paraId="0CE15C40" w14:textId="77777777" w:rsidR="004721AB" w:rsidRPr="008837F6" w:rsidRDefault="004721AB" w:rsidP="004721AB">
      <w:pPr>
        <w:spacing w:after="200" w:line="276" w:lineRule="auto"/>
        <w:rPr>
          <w:rFonts w:ascii="Calibri" w:eastAsia="宋体" w:hAnsi="Calibri" w:cs="Times New Roman"/>
        </w:rPr>
      </w:pPr>
    </w:p>
    <w:p w14:paraId="3C9CAF02" w14:textId="77777777" w:rsidR="004721AB" w:rsidRPr="008837F6" w:rsidRDefault="004721AB" w:rsidP="004721AB">
      <w:pPr>
        <w:spacing w:after="200" w:line="276" w:lineRule="auto"/>
        <w:rPr>
          <w:rFonts w:ascii="Calibri" w:eastAsia="宋体" w:hAnsi="Calibri" w:cs="Times New Roman"/>
        </w:rPr>
      </w:pPr>
    </w:p>
    <w:p w14:paraId="61F2BC90" w14:textId="77777777" w:rsidR="004721AB" w:rsidRPr="008837F6" w:rsidRDefault="004721AB" w:rsidP="004721AB">
      <w:pPr>
        <w:spacing w:after="200" w:line="276" w:lineRule="auto"/>
        <w:rPr>
          <w:rFonts w:ascii="Calibri" w:eastAsia="宋体" w:hAnsi="Calibri" w:cs="Times New Roman"/>
        </w:rPr>
      </w:pPr>
    </w:p>
    <w:p w14:paraId="3838BC2D" w14:textId="77777777" w:rsidR="004721AB" w:rsidRPr="008837F6" w:rsidRDefault="004721AB" w:rsidP="004721AB">
      <w:pPr>
        <w:spacing w:after="200" w:line="276" w:lineRule="auto"/>
        <w:rPr>
          <w:rFonts w:ascii="Calibri" w:eastAsia="宋体" w:hAnsi="Calibri" w:cs="Times New Roman"/>
        </w:rPr>
      </w:pPr>
    </w:p>
    <w:p w14:paraId="7397D858" w14:textId="77777777" w:rsidR="004721AB" w:rsidRPr="008837F6" w:rsidRDefault="004721AB" w:rsidP="004721AB">
      <w:pPr>
        <w:spacing w:after="200" w:line="276" w:lineRule="auto"/>
        <w:rPr>
          <w:rFonts w:ascii="Calibri" w:eastAsia="宋体" w:hAnsi="Calibri" w:cs="Times New Roman"/>
        </w:rPr>
      </w:pPr>
    </w:p>
    <w:p w14:paraId="2353AB8B" w14:textId="77777777" w:rsidR="004721AB" w:rsidRPr="008837F6" w:rsidRDefault="004721AB" w:rsidP="004721AB">
      <w:pPr>
        <w:spacing w:after="200" w:line="276" w:lineRule="auto"/>
        <w:rPr>
          <w:rFonts w:ascii="Calibri" w:eastAsia="宋体" w:hAnsi="Calibri" w:cs="Times New Roman"/>
        </w:rPr>
      </w:pPr>
    </w:p>
    <w:p w14:paraId="5BE8CBD6" w14:textId="77777777" w:rsidR="004721AB" w:rsidRPr="008837F6" w:rsidRDefault="004721AB" w:rsidP="004721AB">
      <w:pPr>
        <w:autoSpaceDE w:val="0"/>
        <w:autoSpaceDN w:val="0"/>
        <w:adjustRightInd w:val="0"/>
        <w:snapToGrid w:val="0"/>
        <w:spacing w:after="0" w:line="480" w:lineRule="auto"/>
        <w:rPr>
          <w:rFonts w:ascii="Times New Roman" w:eastAsia="宋体" w:hAnsi="Times New Roman" w:cs="Times New Roman"/>
          <w:b/>
          <w:sz w:val="24"/>
          <w:szCs w:val="24"/>
        </w:rPr>
      </w:pPr>
      <w:r w:rsidRPr="008837F6">
        <w:rPr>
          <w:rFonts w:ascii="Times New Roman" w:eastAsia="宋体" w:hAnsi="Times New Roman" w:cs="Times New Roman"/>
          <w:b/>
          <w:sz w:val="24"/>
          <w:szCs w:val="24"/>
        </w:rPr>
        <w:t>References:</w:t>
      </w:r>
    </w:p>
    <w:p w14:paraId="0C197D0B" w14:textId="79B7DABE" w:rsidR="00A76272" w:rsidRPr="00A76272" w:rsidRDefault="00A76272" w:rsidP="00A76272">
      <w:pPr>
        <w:pStyle w:val="EndNoteBibliography"/>
        <w:spacing w:line="480" w:lineRule="auto"/>
        <w:rPr>
          <w:rFonts w:ascii="Times New Roman" w:hAnsi="Times New Roman" w:cs="Times New Roman"/>
          <w:noProof/>
          <w:sz w:val="24"/>
          <w:szCs w:val="24"/>
        </w:rPr>
      </w:pPr>
      <w:r w:rsidRPr="00A76272">
        <w:rPr>
          <w:rFonts w:ascii="Times New Roman" w:hAnsi="Times New Roman" w:cs="Times New Roman"/>
          <w:sz w:val="24"/>
          <w:szCs w:val="24"/>
        </w:rPr>
        <w:fldChar w:fldCharType="begin"/>
      </w:r>
      <w:r w:rsidRPr="00A76272">
        <w:rPr>
          <w:rFonts w:ascii="Times New Roman" w:hAnsi="Times New Roman" w:cs="Times New Roman"/>
          <w:sz w:val="24"/>
          <w:szCs w:val="24"/>
        </w:rPr>
        <w:instrText xml:space="preserve"> ADDIN EN.REFLIST </w:instrText>
      </w:r>
      <w:r w:rsidRPr="00A76272">
        <w:rPr>
          <w:rFonts w:ascii="Times New Roman" w:hAnsi="Times New Roman" w:cs="Times New Roman"/>
          <w:sz w:val="24"/>
          <w:szCs w:val="24"/>
        </w:rPr>
        <w:fldChar w:fldCharType="separate"/>
      </w:r>
      <w:r w:rsidRPr="00A76272">
        <w:rPr>
          <w:rFonts w:ascii="Times New Roman" w:hAnsi="Times New Roman" w:cs="Times New Roman"/>
          <w:noProof/>
          <w:sz w:val="24"/>
          <w:szCs w:val="24"/>
        </w:rPr>
        <w:t>1.</w:t>
      </w:r>
      <w:r w:rsidRPr="00A76272">
        <w:rPr>
          <w:rFonts w:ascii="Times New Roman" w:hAnsi="Times New Roman" w:cs="Times New Roman"/>
          <w:noProof/>
          <w:sz w:val="24"/>
          <w:szCs w:val="24"/>
        </w:rPr>
        <w:tab/>
        <w:t>Cheng BB, Wei MY, Liu Y, Pitta H, Xie ZW</w:t>
      </w:r>
      <w:r>
        <w:rPr>
          <w:rFonts w:ascii="Times New Roman" w:hAnsi="Times New Roman" w:cs="Times New Roman"/>
          <w:noProof/>
          <w:sz w:val="24"/>
          <w:szCs w:val="24"/>
        </w:rPr>
        <w:t xml:space="preserve">, Hong Y, et al. Development of </w:t>
      </w:r>
      <w:bookmarkStart w:id="0" w:name="_GoBack"/>
      <w:bookmarkEnd w:id="0"/>
      <w:r w:rsidRPr="00A76272">
        <w:rPr>
          <w:rFonts w:ascii="Times New Roman" w:hAnsi="Times New Roman" w:cs="Times New Roman"/>
          <w:noProof/>
          <w:sz w:val="24"/>
          <w:szCs w:val="24"/>
        </w:rPr>
        <w:t>Ultrasound-Switchable Fluorescence Imaging Contrast Agents Based on Thermosensitive Polymers and Nanoparticles. Ieee J Sel Top Quant. 2014;20(3). doi: Artn 6801214</w:t>
      </w:r>
      <w:r w:rsidRPr="00A76272">
        <w:rPr>
          <w:rFonts w:ascii="Times New Roman" w:hAnsi="Times New Roman" w:cs="Times New Roman"/>
          <w:noProof/>
          <w:sz w:val="24"/>
          <w:szCs w:val="24"/>
        </w:rPr>
        <w:t xml:space="preserve">, </w:t>
      </w:r>
      <w:r w:rsidRPr="00A76272">
        <w:rPr>
          <w:rFonts w:ascii="Times New Roman" w:hAnsi="Times New Roman" w:cs="Times New Roman"/>
          <w:noProof/>
          <w:sz w:val="24"/>
          <w:szCs w:val="24"/>
        </w:rPr>
        <w:t>Doi 10.1109/Jstqe.2013.2280997. PubMed PMID: ISI:000329998200006.</w:t>
      </w:r>
    </w:p>
    <w:p w14:paraId="0CE0B081" w14:textId="48DEC7DE" w:rsidR="004721AB" w:rsidRPr="008837F6" w:rsidRDefault="00A76272" w:rsidP="00A76272">
      <w:pPr>
        <w:spacing w:after="0" w:line="480" w:lineRule="auto"/>
        <w:ind w:left="720" w:hanging="720"/>
        <w:jc w:val="both"/>
        <w:rPr>
          <w:rFonts w:ascii="Times New Roman" w:eastAsia="Calibri" w:hAnsi="Times New Roman" w:cs="Times New Roman"/>
          <w:noProof/>
          <w:sz w:val="24"/>
          <w:szCs w:val="24"/>
          <w:lang w:eastAsia="en-US"/>
        </w:rPr>
      </w:pPr>
      <w:r w:rsidRPr="00A76272">
        <w:rPr>
          <w:rFonts w:ascii="Times New Roman" w:hAnsi="Times New Roman" w:cs="Times New Roman"/>
          <w:sz w:val="24"/>
          <w:szCs w:val="24"/>
        </w:rPr>
        <w:fldChar w:fldCharType="end"/>
      </w:r>
    </w:p>
    <w:p w14:paraId="22DFFD96" w14:textId="77777777" w:rsidR="004721AB" w:rsidRPr="008837F6" w:rsidRDefault="004721AB" w:rsidP="004721AB">
      <w:pPr>
        <w:spacing w:after="200" w:line="276" w:lineRule="auto"/>
        <w:rPr>
          <w:rFonts w:ascii="Calibri" w:eastAsia="宋体" w:hAnsi="Calibri" w:cs="Times New Roman"/>
        </w:rPr>
      </w:pPr>
    </w:p>
    <w:p w14:paraId="06102A3A" w14:textId="77777777" w:rsidR="004721AB" w:rsidRPr="008837F6" w:rsidRDefault="004721AB" w:rsidP="004721AB">
      <w:pPr>
        <w:spacing w:after="200" w:line="276" w:lineRule="auto"/>
        <w:rPr>
          <w:rFonts w:ascii="Calibri" w:eastAsia="宋体" w:hAnsi="Calibri" w:cs="Times New Roman"/>
        </w:rPr>
      </w:pPr>
    </w:p>
    <w:p w14:paraId="3530B888" w14:textId="77777777" w:rsidR="004721AB" w:rsidRPr="008837F6" w:rsidRDefault="004721AB" w:rsidP="004721AB">
      <w:pPr>
        <w:spacing w:after="200" w:line="276" w:lineRule="auto"/>
        <w:rPr>
          <w:rFonts w:ascii="Calibri" w:eastAsia="宋体" w:hAnsi="Calibri" w:cs="Times New Roman"/>
        </w:rPr>
      </w:pPr>
    </w:p>
    <w:p w14:paraId="38DE6E4E" w14:textId="77777777" w:rsidR="00A76272" w:rsidRDefault="00A76272"/>
    <w:p w14:paraId="08008844" w14:textId="77777777" w:rsidR="00A76272" w:rsidRDefault="00A76272"/>
    <w:p w14:paraId="2923FB7F" w14:textId="5E86ABB1" w:rsidR="00230B2F" w:rsidRDefault="00230B2F"/>
    <w:sectPr w:rsidR="00230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fs5ws1psezce2rd5xe2fjtazwxvt9x5ws&quot;&gt;F_Q_microbubble_pressure_sensor Copy&lt;record-ids&gt;&lt;item&gt;427&lt;/item&gt;&lt;/record-ids&gt;&lt;/item&gt;&lt;/Libraries&gt;"/>
  </w:docVars>
  <w:rsids>
    <w:rsidRoot w:val="003B399C"/>
    <w:rsid w:val="00001404"/>
    <w:rsid w:val="00013F81"/>
    <w:rsid w:val="00024060"/>
    <w:rsid w:val="00027DBB"/>
    <w:rsid w:val="00044443"/>
    <w:rsid w:val="0004683A"/>
    <w:rsid w:val="00057ECB"/>
    <w:rsid w:val="00061E67"/>
    <w:rsid w:val="00063EF1"/>
    <w:rsid w:val="00067F43"/>
    <w:rsid w:val="0007751E"/>
    <w:rsid w:val="0008311D"/>
    <w:rsid w:val="000834BF"/>
    <w:rsid w:val="0008451F"/>
    <w:rsid w:val="000A0655"/>
    <w:rsid w:val="000A0934"/>
    <w:rsid w:val="000C11BE"/>
    <w:rsid w:val="000C12A6"/>
    <w:rsid w:val="000C14D1"/>
    <w:rsid w:val="000E1EEB"/>
    <w:rsid w:val="000E387D"/>
    <w:rsid w:val="000E45F6"/>
    <w:rsid w:val="000E5821"/>
    <w:rsid w:val="000F01A7"/>
    <w:rsid w:val="000F31ED"/>
    <w:rsid w:val="000F5B0A"/>
    <w:rsid w:val="00102A64"/>
    <w:rsid w:val="001051AD"/>
    <w:rsid w:val="0011229A"/>
    <w:rsid w:val="00113D2D"/>
    <w:rsid w:val="00123C81"/>
    <w:rsid w:val="0013718B"/>
    <w:rsid w:val="00142D76"/>
    <w:rsid w:val="00143BD5"/>
    <w:rsid w:val="001456E4"/>
    <w:rsid w:val="001479EC"/>
    <w:rsid w:val="00166F3B"/>
    <w:rsid w:val="00170679"/>
    <w:rsid w:val="00174D79"/>
    <w:rsid w:val="001827F0"/>
    <w:rsid w:val="00183155"/>
    <w:rsid w:val="0019257F"/>
    <w:rsid w:val="001B32C6"/>
    <w:rsid w:val="001B3F45"/>
    <w:rsid w:val="001C241B"/>
    <w:rsid w:val="001C34E9"/>
    <w:rsid w:val="001D415C"/>
    <w:rsid w:val="001D7EF9"/>
    <w:rsid w:val="001E0AE8"/>
    <w:rsid w:val="001E2071"/>
    <w:rsid w:val="001E5D27"/>
    <w:rsid w:val="001E7925"/>
    <w:rsid w:val="001F5B8E"/>
    <w:rsid w:val="0020702A"/>
    <w:rsid w:val="002225DA"/>
    <w:rsid w:val="00230B2F"/>
    <w:rsid w:val="00230D1A"/>
    <w:rsid w:val="00236A8C"/>
    <w:rsid w:val="00242CE1"/>
    <w:rsid w:val="00243C0B"/>
    <w:rsid w:val="002443C5"/>
    <w:rsid w:val="00245B58"/>
    <w:rsid w:val="0024625C"/>
    <w:rsid w:val="00251C18"/>
    <w:rsid w:val="00254B90"/>
    <w:rsid w:val="002567D6"/>
    <w:rsid w:val="00257E31"/>
    <w:rsid w:val="002608B2"/>
    <w:rsid w:val="00264DC8"/>
    <w:rsid w:val="0027054A"/>
    <w:rsid w:val="00277E03"/>
    <w:rsid w:val="00277EE6"/>
    <w:rsid w:val="00285AC4"/>
    <w:rsid w:val="0029020C"/>
    <w:rsid w:val="002938D8"/>
    <w:rsid w:val="002A12E8"/>
    <w:rsid w:val="002A58C6"/>
    <w:rsid w:val="002A7477"/>
    <w:rsid w:val="002A76F3"/>
    <w:rsid w:val="002B706C"/>
    <w:rsid w:val="002C63D5"/>
    <w:rsid w:val="002C64C1"/>
    <w:rsid w:val="002D2CBA"/>
    <w:rsid w:val="002E153D"/>
    <w:rsid w:val="002E38E9"/>
    <w:rsid w:val="002E3F3A"/>
    <w:rsid w:val="002F421B"/>
    <w:rsid w:val="002F52C3"/>
    <w:rsid w:val="002F677E"/>
    <w:rsid w:val="003157EB"/>
    <w:rsid w:val="00321A08"/>
    <w:rsid w:val="00323BDB"/>
    <w:rsid w:val="0032446B"/>
    <w:rsid w:val="003246EA"/>
    <w:rsid w:val="00330265"/>
    <w:rsid w:val="00340019"/>
    <w:rsid w:val="00342923"/>
    <w:rsid w:val="00351EEE"/>
    <w:rsid w:val="003548FC"/>
    <w:rsid w:val="00355E68"/>
    <w:rsid w:val="003601DD"/>
    <w:rsid w:val="00367EDA"/>
    <w:rsid w:val="003773DB"/>
    <w:rsid w:val="00390E9F"/>
    <w:rsid w:val="00391F73"/>
    <w:rsid w:val="003A0F67"/>
    <w:rsid w:val="003A17D5"/>
    <w:rsid w:val="003A30FD"/>
    <w:rsid w:val="003A77C9"/>
    <w:rsid w:val="003B399C"/>
    <w:rsid w:val="003C1606"/>
    <w:rsid w:val="003C58CB"/>
    <w:rsid w:val="003C5F4B"/>
    <w:rsid w:val="003D5386"/>
    <w:rsid w:val="003E7AD9"/>
    <w:rsid w:val="003F3DA8"/>
    <w:rsid w:val="003F6008"/>
    <w:rsid w:val="004035E9"/>
    <w:rsid w:val="004113F2"/>
    <w:rsid w:val="00411A89"/>
    <w:rsid w:val="00413165"/>
    <w:rsid w:val="00414EBF"/>
    <w:rsid w:val="00426E29"/>
    <w:rsid w:val="00430727"/>
    <w:rsid w:val="00433F45"/>
    <w:rsid w:val="004414B2"/>
    <w:rsid w:val="0044246B"/>
    <w:rsid w:val="00452830"/>
    <w:rsid w:val="00454DFB"/>
    <w:rsid w:val="00457DB0"/>
    <w:rsid w:val="00461132"/>
    <w:rsid w:val="00462F26"/>
    <w:rsid w:val="00463CF5"/>
    <w:rsid w:val="004640C7"/>
    <w:rsid w:val="004710A1"/>
    <w:rsid w:val="004721AB"/>
    <w:rsid w:val="004766C5"/>
    <w:rsid w:val="00477974"/>
    <w:rsid w:val="004833AA"/>
    <w:rsid w:val="00485BF8"/>
    <w:rsid w:val="0048655F"/>
    <w:rsid w:val="00487D27"/>
    <w:rsid w:val="00490AB0"/>
    <w:rsid w:val="00497ECD"/>
    <w:rsid w:val="004A0601"/>
    <w:rsid w:val="004A63D8"/>
    <w:rsid w:val="004C0748"/>
    <w:rsid w:val="004D0D85"/>
    <w:rsid w:val="004D1760"/>
    <w:rsid w:val="004D2283"/>
    <w:rsid w:val="004D3BB4"/>
    <w:rsid w:val="004D7044"/>
    <w:rsid w:val="004E51AE"/>
    <w:rsid w:val="004E6B5F"/>
    <w:rsid w:val="004E74E9"/>
    <w:rsid w:val="004F3AD6"/>
    <w:rsid w:val="004F694B"/>
    <w:rsid w:val="0051181A"/>
    <w:rsid w:val="00513C4E"/>
    <w:rsid w:val="00517B45"/>
    <w:rsid w:val="00523AEA"/>
    <w:rsid w:val="00525646"/>
    <w:rsid w:val="0053499C"/>
    <w:rsid w:val="00535EB2"/>
    <w:rsid w:val="00536785"/>
    <w:rsid w:val="005411B8"/>
    <w:rsid w:val="00541CFE"/>
    <w:rsid w:val="00542F2D"/>
    <w:rsid w:val="00546C43"/>
    <w:rsid w:val="005519A0"/>
    <w:rsid w:val="005533A5"/>
    <w:rsid w:val="00555A5E"/>
    <w:rsid w:val="0056211A"/>
    <w:rsid w:val="005740DF"/>
    <w:rsid w:val="0057659F"/>
    <w:rsid w:val="005944C4"/>
    <w:rsid w:val="00595121"/>
    <w:rsid w:val="005A04D3"/>
    <w:rsid w:val="005A3465"/>
    <w:rsid w:val="005A5429"/>
    <w:rsid w:val="005B0685"/>
    <w:rsid w:val="005B5A71"/>
    <w:rsid w:val="005B6DD1"/>
    <w:rsid w:val="005C135D"/>
    <w:rsid w:val="005C1D4F"/>
    <w:rsid w:val="005C46BB"/>
    <w:rsid w:val="005C5D28"/>
    <w:rsid w:val="005D0241"/>
    <w:rsid w:val="005D245D"/>
    <w:rsid w:val="005D4760"/>
    <w:rsid w:val="005D4D37"/>
    <w:rsid w:val="005D57B2"/>
    <w:rsid w:val="005E4897"/>
    <w:rsid w:val="005E54A3"/>
    <w:rsid w:val="005E7211"/>
    <w:rsid w:val="005F064F"/>
    <w:rsid w:val="005F09AB"/>
    <w:rsid w:val="005F2332"/>
    <w:rsid w:val="00602BFC"/>
    <w:rsid w:val="00602DDD"/>
    <w:rsid w:val="0061738A"/>
    <w:rsid w:val="00620263"/>
    <w:rsid w:val="00620328"/>
    <w:rsid w:val="006216F3"/>
    <w:rsid w:val="00625600"/>
    <w:rsid w:val="006256AF"/>
    <w:rsid w:val="00627DA5"/>
    <w:rsid w:val="00630DB1"/>
    <w:rsid w:val="006315A8"/>
    <w:rsid w:val="0064798B"/>
    <w:rsid w:val="006507FB"/>
    <w:rsid w:val="00663484"/>
    <w:rsid w:val="00672A14"/>
    <w:rsid w:val="00685E23"/>
    <w:rsid w:val="0069186C"/>
    <w:rsid w:val="00694041"/>
    <w:rsid w:val="00695EB3"/>
    <w:rsid w:val="006979D2"/>
    <w:rsid w:val="006B03EC"/>
    <w:rsid w:val="006B072C"/>
    <w:rsid w:val="006B4D5F"/>
    <w:rsid w:val="006D67E1"/>
    <w:rsid w:val="006E1792"/>
    <w:rsid w:val="006E2CB8"/>
    <w:rsid w:val="006F70F1"/>
    <w:rsid w:val="007026AE"/>
    <w:rsid w:val="00705947"/>
    <w:rsid w:val="00713C5C"/>
    <w:rsid w:val="00714A13"/>
    <w:rsid w:val="007224C2"/>
    <w:rsid w:val="00723339"/>
    <w:rsid w:val="00730DD1"/>
    <w:rsid w:val="00734E9F"/>
    <w:rsid w:val="007415D9"/>
    <w:rsid w:val="0074210B"/>
    <w:rsid w:val="00742CF3"/>
    <w:rsid w:val="00746C5C"/>
    <w:rsid w:val="007503BC"/>
    <w:rsid w:val="00750EFE"/>
    <w:rsid w:val="0075624C"/>
    <w:rsid w:val="007702BD"/>
    <w:rsid w:val="0077269F"/>
    <w:rsid w:val="0078031D"/>
    <w:rsid w:val="00782750"/>
    <w:rsid w:val="007836FB"/>
    <w:rsid w:val="007838F0"/>
    <w:rsid w:val="007A59C9"/>
    <w:rsid w:val="007C4BBC"/>
    <w:rsid w:val="007C54C9"/>
    <w:rsid w:val="007D4FAA"/>
    <w:rsid w:val="007D6B3C"/>
    <w:rsid w:val="007F50F0"/>
    <w:rsid w:val="007F7EDC"/>
    <w:rsid w:val="00802DCF"/>
    <w:rsid w:val="00805173"/>
    <w:rsid w:val="00806754"/>
    <w:rsid w:val="008135F0"/>
    <w:rsid w:val="008149E7"/>
    <w:rsid w:val="008248C5"/>
    <w:rsid w:val="008257A3"/>
    <w:rsid w:val="00831DE1"/>
    <w:rsid w:val="0083375F"/>
    <w:rsid w:val="00835175"/>
    <w:rsid w:val="00843914"/>
    <w:rsid w:val="00844373"/>
    <w:rsid w:val="00844448"/>
    <w:rsid w:val="0085577B"/>
    <w:rsid w:val="00867A36"/>
    <w:rsid w:val="00895358"/>
    <w:rsid w:val="008A0B07"/>
    <w:rsid w:val="008A7DCE"/>
    <w:rsid w:val="008B60B5"/>
    <w:rsid w:val="008B6810"/>
    <w:rsid w:val="008C0A8F"/>
    <w:rsid w:val="008C451B"/>
    <w:rsid w:val="008C57B0"/>
    <w:rsid w:val="008C659B"/>
    <w:rsid w:val="008D0877"/>
    <w:rsid w:val="008D0DBB"/>
    <w:rsid w:val="008D1E76"/>
    <w:rsid w:val="008E35AA"/>
    <w:rsid w:val="008F0746"/>
    <w:rsid w:val="008F48A5"/>
    <w:rsid w:val="009015B3"/>
    <w:rsid w:val="009112E6"/>
    <w:rsid w:val="00930162"/>
    <w:rsid w:val="00936AFF"/>
    <w:rsid w:val="009456A8"/>
    <w:rsid w:val="009458B0"/>
    <w:rsid w:val="009462BD"/>
    <w:rsid w:val="00955751"/>
    <w:rsid w:val="009663CD"/>
    <w:rsid w:val="00983369"/>
    <w:rsid w:val="00995260"/>
    <w:rsid w:val="009A0ACD"/>
    <w:rsid w:val="009A71C7"/>
    <w:rsid w:val="009B3929"/>
    <w:rsid w:val="009B5FB0"/>
    <w:rsid w:val="009C103A"/>
    <w:rsid w:val="009D479D"/>
    <w:rsid w:val="009D55EB"/>
    <w:rsid w:val="009D5E58"/>
    <w:rsid w:val="009D5E98"/>
    <w:rsid w:val="009D723D"/>
    <w:rsid w:val="009E149E"/>
    <w:rsid w:val="009E3605"/>
    <w:rsid w:val="009E4B33"/>
    <w:rsid w:val="009F2669"/>
    <w:rsid w:val="009F6C8A"/>
    <w:rsid w:val="00A00CAF"/>
    <w:rsid w:val="00A10A1B"/>
    <w:rsid w:val="00A22B1B"/>
    <w:rsid w:val="00A2328F"/>
    <w:rsid w:val="00A249F2"/>
    <w:rsid w:val="00A26CA3"/>
    <w:rsid w:val="00A27415"/>
    <w:rsid w:val="00A416BA"/>
    <w:rsid w:val="00A418FD"/>
    <w:rsid w:val="00A41BD0"/>
    <w:rsid w:val="00A455BD"/>
    <w:rsid w:val="00A50E49"/>
    <w:rsid w:val="00A5535B"/>
    <w:rsid w:val="00A66947"/>
    <w:rsid w:val="00A74D8B"/>
    <w:rsid w:val="00A75BDF"/>
    <w:rsid w:val="00A76272"/>
    <w:rsid w:val="00A82AC4"/>
    <w:rsid w:val="00A84CB0"/>
    <w:rsid w:val="00A87922"/>
    <w:rsid w:val="00AA1648"/>
    <w:rsid w:val="00AA6029"/>
    <w:rsid w:val="00AA7794"/>
    <w:rsid w:val="00AB03D5"/>
    <w:rsid w:val="00AB3ED1"/>
    <w:rsid w:val="00AB40E1"/>
    <w:rsid w:val="00AB4353"/>
    <w:rsid w:val="00AC7307"/>
    <w:rsid w:val="00AC7E9F"/>
    <w:rsid w:val="00AD0C7D"/>
    <w:rsid w:val="00AD1E4C"/>
    <w:rsid w:val="00AD6A16"/>
    <w:rsid w:val="00AE0B55"/>
    <w:rsid w:val="00AE3D75"/>
    <w:rsid w:val="00AE4D54"/>
    <w:rsid w:val="00AE4E2E"/>
    <w:rsid w:val="00AE641A"/>
    <w:rsid w:val="00AF324B"/>
    <w:rsid w:val="00AF5501"/>
    <w:rsid w:val="00AF6AE7"/>
    <w:rsid w:val="00B0053E"/>
    <w:rsid w:val="00B02A71"/>
    <w:rsid w:val="00B077CB"/>
    <w:rsid w:val="00B12E0E"/>
    <w:rsid w:val="00B16810"/>
    <w:rsid w:val="00B17749"/>
    <w:rsid w:val="00B217F8"/>
    <w:rsid w:val="00B22E77"/>
    <w:rsid w:val="00B265EB"/>
    <w:rsid w:val="00B31418"/>
    <w:rsid w:val="00B3279E"/>
    <w:rsid w:val="00B41AAB"/>
    <w:rsid w:val="00B46F37"/>
    <w:rsid w:val="00B47F99"/>
    <w:rsid w:val="00B52DA3"/>
    <w:rsid w:val="00B53496"/>
    <w:rsid w:val="00B547A6"/>
    <w:rsid w:val="00B63932"/>
    <w:rsid w:val="00B67B32"/>
    <w:rsid w:val="00B704A2"/>
    <w:rsid w:val="00B74840"/>
    <w:rsid w:val="00B82AF8"/>
    <w:rsid w:val="00B83DA3"/>
    <w:rsid w:val="00BA0F8A"/>
    <w:rsid w:val="00BA7D28"/>
    <w:rsid w:val="00BB2C74"/>
    <w:rsid w:val="00BB4EE2"/>
    <w:rsid w:val="00BC0B17"/>
    <w:rsid w:val="00BC6E33"/>
    <w:rsid w:val="00BE0D81"/>
    <w:rsid w:val="00BE23E8"/>
    <w:rsid w:val="00BE682A"/>
    <w:rsid w:val="00BE6BEE"/>
    <w:rsid w:val="00BF2EB6"/>
    <w:rsid w:val="00BF4CC6"/>
    <w:rsid w:val="00BF4EB1"/>
    <w:rsid w:val="00BF5C5E"/>
    <w:rsid w:val="00BF5DA0"/>
    <w:rsid w:val="00C00071"/>
    <w:rsid w:val="00C02101"/>
    <w:rsid w:val="00C055F7"/>
    <w:rsid w:val="00C12C78"/>
    <w:rsid w:val="00C2029E"/>
    <w:rsid w:val="00C22E8A"/>
    <w:rsid w:val="00C23091"/>
    <w:rsid w:val="00C402F0"/>
    <w:rsid w:val="00C46CE0"/>
    <w:rsid w:val="00C53B59"/>
    <w:rsid w:val="00C55BA9"/>
    <w:rsid w:val="00C604EB"/>
    <w:rsid w:val="00C62542"/>
    <w:rsid w:val="00C67E45"/>
    <w:rsid w:val="00C70D15"/>
    <w:rsid w:val="00C71440"/>
    <w:rsid w:val="00C76D71"/>
    <w:rsid w:val="00C77484"/>
    <w:rsid w:val="00C84AA7"/>
    <w:rsid w:val="00C87678"/>
    <w:rsid w:val="00C91D62"/>
    <w:rsid w:val="00C93B65"/>
    <w:rsid w:val="00CA1832"/>
    <w:rsid w:val="00CA23C8"/>
    <w:rsid w:val="00CA2EA8"/>
    <w:rsid w:val="00CB2D86"/>
    <w:rsid w:val="00CC396E"/>
    <w:rsid w:val="00CC5402"/>
    <w:rsid w:val="00CC74CD"/>
    <w:rsid w:val="00CD2296"/>
    <w:rsid w:val="00CD2B3A"/>
    <w:rsid w:val="00CE189F"/>
    <w:rsid w:val="00CE4173"/>
    <w:rsid w:val="00CE49A3"/>
    <w:rsid w:val="00CF2F3B"/>
    <w:rsid w:val="00CF7F69"/>
    <w:rsid w:val="00D00C6E"/>
    <w:rsid w:val="00D049B2"/>
    <w:rsid w:val="00D11C5F"/>
    <w:rsid w:val="00D121F2"/>
    <w:rsid w:val="00D23730"/>
    <w:rsid w:val="00D259F5"/>
    <w:rsid w:val="00D327B4"/>
    <w:rsid w:val="00D52BBE"/>
    <w:rsid w:val="00D619E7"/>
    <w:rsid w:val="00D62387"/>
    <w:rsid w:val="00D64977"/>
    <w:rsid w:val="00D67D6B"/>
    <w:rsid w:val="00D710D4"/>
    <w:rsid w:val="00D74015"/>
    <w:rsid w:val="00D836A8"/>
    <w:rsid w:val="00D850A8"/>
    <w:rsid w:val="00D85DB0"/>
    <w:rsid w:val="00D872D4"/>
    <w:rsid w:val="00DA269E"/>
    <w:rsid w:val="00DA3AEB"/>
    <w:rsid w:val="00DB121C"/>
    <w:rsid w:val="00DB1694"/>
    <w:rsid w:val="00DB71E3"/>
    <w:rsid w:val="00DC7E68"/>
    <w:rsid w:val="00DF5334"/>
    <w:rsid w:val="00E004CA"/>
    <w:rsid w:val="00E0109F"/>
    <w:rsid w:val="00E03BC0"/>
    <w:rsid w:val="00E217F7"/>
    <w:rsid w:val="00E22510"/>
    <w:rsid w:val="00E25809"/>
    <w:rsid w:val="00E37176"/>
    <w:rsid w:val="00E3725C"/>
    <w:rsid w:val="00E40012"/>
    <w:rsid w:val="00E537AE"/>
    <w:rsid w:val="00E6571D"/>
    <w:rsid w:val="00E844D9"/>
    <w:rsid w:val="00E86BAA"/>
    <w:rsid w:val="00E9365B"/>
    <w:rsid w:val="00E936C2"/>
    <w:rsid w:val="00EA075B"/>
    <w:rsid w:val="00EA336A"/>
    <w:rsid w:val="00EB236F"/>
    <w:rsid w:val="00EB38A5"/>
    <w:rsid w:val="00EB38F2"/>
    <w:rsid w:val="00EB3FB1"/>
    <w:rsid w:val="00EB746F"/>
    <w:rsid w:val="00EB7EA6"/>
    <w:rsid w:val="00EC0972"/>
    <w:rsid w:val="00EC1389"/>
    <w:rsid w:val="00EC2001"/>
    <w:rsid w:val="00EC221E"/>
    <w:rsid w:val="00EC6AA5"/>
    <w:rsid w:val="00ED35EB"/>
    <w:rsid w:val="00EF0234"/>
    <w:rsid w:val="00EF7D2C"/>
    <w:rsid w:val="00F0290E"/>
    <w:rsid w:val="00F12F70"/>
    <w:rsid w:val="00F2134D"/>
    <w:rsid w:val="00F25126"/>
    <w:rsid w:val="00F26FB0"/>
    <w:rsid w:val="00F339AF"/>
    <w:rsid w:val="00F35725"/>
    <w:rsid w:val="00F36038"/>
    <w:rsid w:val="00F3752E"/>
    <w:rsid w:val="00F4182E"/>
    <w:rsid w:val="00F42D40"/>
    <w:rsid w:val="00F47028"/>
    <w:rsid w:val="00F61BA5"/>
    <w:rsid w:val="00F673F0"/>
    <w:rsid w:val="00F679DC"/>
    <w:rsid w:val="00F73785"/>
    <w:rsid w:val="00F80A74"/>
    <w:rsid w:val="00F81AC3"/>
    <w:rsid w:val="00F84857"/>
    <w:rsid w:val="00F86A88"/>
    <w:rsid w:val="00F94270"/>
    <w:rsid w:val="00F94E02"/>
    <w:rsid w:val="00FA15EA"/>
    <w:rsid w:val="00FA62F2"/>
    <w:rsid w:val="00FB58FE"/>
    <w:rsid w:val="00FB62AB"/>
    <w:rsid w:val="00FC12F7"/>
    <w:rsid w:val="00FC7F4B"/>
    <w:rsid w:val="00FD657D"/>
    <w:rsid w:val="00FE09EA"/>
    <w:rsid w:val="00FE6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8838F"/>
  <w15:chartTrackingRefBased/>
  <w15:docId w15:val="{0A8C2BF7-AC7E-459C-B5F5-9D45EEF78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21A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link w:val="H1Char"/>
    <w:qFormat/>
    <w:rsid w:val="00E6571D"/>
    <w:pPr>
      <w:spacing w:line="480" w:lineRule="auto"/>
      <w:jc w:val="center"/>
    </w:pPr>
    <w:rPr>
      <w:rFonts w:ascii="Times New Roman" w:hAnsi="Times New Roman" w:cs="Times New Roman"/>
    </w:rPr>
  </w:style>
  <w:style w:type="character" w:customStyle="1" w:styleId="H1Char">
    <w:name w:val="H1 Char"/>
    <w:basedOn w:val="DefaultParagraphFont"/>
    <w:link w:val="H1"/>
    <w:rsid w:val="00E6571D"/>
    <w:rPr>
      <w:rFonts w:ascii="Times New Roman" w:hAnsi="Times New Roman" w:cs="Times New Roman"/>
    </w:rPr>
  </w:style>
  <w:style w:type="paragraph" w:customStyle="1" w:styleId="EndNoteBibliographyTitle">
    <w:name w:val="EndNote Bibliography Title"/>
    <w:basedOn w:val="Normal"/>
    <w:rsid w:val="00A76272"/>
    <w:pPr>
      <w:spacing w:after="0"/>
      <w:jc w:val="center"/>
    </w:pPr>
    <w:rPr>
      <w:rFonts w:ascii="Calibri" w:hAnsi="Calibri"/>
    </w:rPr>
  </w:style>
  <w:style w:type="paragraph" w:customStyle="1" w:styleId="EndNoteBibliography">
    <w:name w:val="EndNote Bibliography"/>
    <w:basedOn w:val="Normal"/>
    <w:rsid w:val="00A76272"/>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2</Words>
  <Characters>867</Characters>
  <Application>Microsoft Macintosh Word</Application>
  <DocSecurity>0</DocSecurity>
  <Lines>7</Lines>
  <Paragraphs>2</Paragraphs>
  <ScaleCrop>false</ScaleCrop>
  <Company/>
  <LinksUpToDate>false</LinksUpToDate>
  <CharactersWithSpaces>1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bing Cheng</dc:creator>
  <cp:keywords/>
  <dc:description/>
  <cp:lastModifiedBy>Microsoft Office User</cp:lastModifiedBy>
  <cp:revision>3</cp:revision>
  <dcterms:created xsi:type="dcterms:W3CDTF">2016-10-27T14:57:00Z</dcterms:created>
  <dcterms:modified xsi:type="dcterms:W3CDTF">2016-10-27T18:51:00Z</dcterms:modified>
</cp:coreProperties>
</file>